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F6983" w14:textId="24EBEA5B" w:rsidR="00497B4C" w:rsidRDefault="00497B4C" w:rsidP="00497B4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MATERIALS</w:t>
      </w:r>
    </w:p>
    <w:p w14:paraId="3DA3072B" w14:textId="77777777" w:rsidR="00497B4C" w:rsidRDefault="00497B4C" w:rsidP="00AA4C0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B26692A" w14:textId="52257697" w:rsidR="00FA6BE5" w:rsidRPr="00AA4C0A" w:rsidRDefault="008F6E27" w:rsidP="00AA4C0A">
      <w:pPr>
        <w:spacing w:after="0" w:line="240" w:lineRule="auto"/>
        <w:rPr>
          <w:rFonts w:ascii="Times New Roman" w:hAnsi="Times New Roman" w:cs="Times New Roman"/>
        </w:rPr>
      </w:pPr>
      <w:r w:rsidRPr="00AA4C0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497B4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</w:t>
      </w:r>
      <w:r w:rsidRPr="00AA4C0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.</w:t>
      </w:r>
      <w:r w:rsidRPr="00AA4C0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V</w:t>
      </w:r>
      <w:r w:rsidR="00152CB8" w:rsidRPr="00AA4C0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riance estimates for </w:t>
      </w:r>
      <w:r w:rsidR="00152CB8" w:rsidRPr="000414C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Model </w:t>
      </w:r>
      <w:r w:rsidR="00152CB8" w:rsidRPr="00AA4C0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 analys</w:t>
      </w:r>
      <w:r w:rsidR="007C51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s</w:t>
      </w:r>
    </w:p>
    <w:tbl>
      <w:tblPr>
        <w:tblStyle w:val="TableGrid"/>
        <w:tblW w:w="11930" w:type="dxa"/>
        <w:tblLook w:val="04A0" w:firstRow="1" w:lastRow="0" w:firstColumn="1" w:lastColumn="0" w:noHBand="0" w:noVBand="1"/>
      </w:tblPr>
      <w:tblGrid>
        <w:gridCol w:w="2160"/>
        <w:gridCol w:w="1121"/>
        <w:gridCol w:w="1134"/>
        <w:gridCol w:w="1501"/>
        <w:gridCol w:w="1194"/>
        <w:gridCol w:w="1780"/>
        <w:gridCol w:w="1580"/>
        <w:gridCol w:w="1460"/>
      </w:tblGrid>
      <w:tr w:rsidR="002A1AAC" w:rsidRPr="00AA4C0A" w14:paraId="10D2C866" w14:textId="77777777" w:rsidTr="002A1AAC">
        <w:trPr>
          <w:trHeight w:val="395"/>
        </w:trPr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1CE12AFD" w14:textId="5CC9BFBC" w:rsidR="002A1AAC" w:rsidRPr="000414C4" w:rsidRDefault="002A1AAC" w:rsidP="008F6E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56" w:type="dxa"/>
            <w:gridSpan w:val="3"/>
            <w:tcBorders>
              <w:bottom w:val="single" w:sz="4" w:space="0" w:color="auto"/>
            </w:tcBorders>
            <w:hideMark/>
          </w:tcPr>
          <w:p w14:paraId="4336157C" w14:textId="77777777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nc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hideMark/>
          </w:tcPr>
          <w:p w14:paraId="0CE309AC" w14:textId="0CFF2D31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Merge w:val="restart"/>
            <w:tcBorders>
              <w:bottom w:val="single" w:sz="4" w:space="0" w:color="auto"/>
            </w:tcBorders>
          </w:tcPr>
          <w:p w14:paraId="7CF6B3DE" w14:textId="65D7BF4F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elative Increase </w:t>
            </w: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 Variance</w:t>
            </w:r>
          </w:p>
        </w:tc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14:paraId="1F5F482E" w14:textId="7702BFAF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raction Missing </w:t>
            </w: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formation</w:t>
            </w:r>
          </w:p>
        </w:tc>
        <w:tc>
          <w:tcPr>
            <w:tcW w:w="1460" w:type="dxa"/>
            <w:vMerge w:val="restart"/>
            <w:tcBorders>
              <w:bottom w:val="single" w:sz="4" w:space="0" w:color="auto"/>
            </w:tcBorders>
          </w:tcPr>
          <w:p w14:paraId="2560E235" w14:textId="403D6B0A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ative Efficiency</w:t>
            </w: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2A1AAC" w:rsidRPr="00AA4C0A" w14:paraId="00F78D70" w14:textId="77777777" w:rsidTr="002A1AAC">
        <w:trPr>
          <w:trHeight w:val="269"/>
        </w:trPr>
        <w:tc>
          <w:tcPr>
            <w:tcW w:w="2160" w:type="dxa"/>
            <w:hideMark/>
          </w:tcPr>
          <w:p w14:paraId="65F11122" w14:textId="78771F78" w:rsidR="002A1AAC" w:rsidRPr="000414C4" w:rsidRDefault="002A1AAC" w:rsidP="000414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1121" w:type="dxa"/>
            <w:hideMark/>
          </w:tcPr>
          <w:p w14:paraId="51495F14" w14:textId="77777777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etween</w:t>
            </w:r>
          </w:p>
        </w:tc>
        <w:tc>
          <w:tcPr>
            <w:tcW w:w="1134" w:type="dxa"/>
            <w:hideMark/>
          </w:tcPr>
          <w:p w14:paraId="06D1670C" w14:textId="77777777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</w:p>
        </w:tc>
        <w:tc>
          <w:tcPr>
            <w:tcW w:w="1501" w:type="dxa"/>
            <w:hideMark/>
          </w:tcPr>
          <w:p w14:paraId="2A6AF69A" w14:textId="77777777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194" w:type="dxa"/>
            <w:hideMark/>
          </w:tcPr>
          <w:p w14:paraId="6483311C" w14:textId="0465AB4A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780" w:type="dxa"/>
            <w:vMerge/>
            <w:hideMark/>
          </w:tcPr>
          <w:p w14:paraId="17FFDDBC" w14:textId="1AECFC11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0" w:type="dxa"/>
            <w:vMerge/>
            <w:hideMark/>
          </w:tcPr>
          <w:p w14:paraId="4DEA319D" w14:textId="3A83F3CB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0" w:type="dxa"/>
            <w:vMerge/>
            <w:hideMark/>
          </w:tcPr>
          <w:p w14:paraId="2C7E3658" w14:textId="56C1D960" w:rsidR="002A1AAC" w:rsidRPr="000414C4" w:rsidRDefault="002A1AAC" w:rsidP="000414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E4615" w:rsidRPr="00AA4C0A" w14:paraId="71E78AB9" w14:textId="77777777" w:rsidTr="00152CB8">
        <w:trPr>
          <w:trHeight w:val="300"/>
        </w:trPr>
        <w:tc>
          <w:tcPr>
            <w:tcW w:w="2160" w:type="dxa"/>
            <w:hideMark/>
          </w:tcPr>
          <w:p w14:paraId="33F9AF65" w14:textId="180F3D99" w:rsidR="00FE4615" w:rsidRPr="000414C4" w:rsidRDefault="005522B2" w:rsidP="00AA4C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FE4615"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ercept</w:t>
            </w:r>
          </w:p>
        </w:tc>
        <w:tc>
          <w:tcPr>
            <w:tcW w:w="1121" w:type="dxa"/>
            <w:hideMark/>
          </w:tcPr>
          <w:p w14:paraId="50CBFEC5" w14:textId="77777777" w:rsidR="00FE4615" w:rsidRPr="000414C4" w:rsidRDefault="00FE4615" w:rsidP="000414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5</w:t>
            </w:r>
          </w:p>
        </w:tc>
        <w:tc>
          <w:tcPr>
            <w:tcW w:w="1134" w:type="dxa"/>
            <w:hideMark/>
          </w:tcPr>
          <w:p w14:paraId="3CF9B1F5" w14:textId="77777777" w:rsidR="00FE4615" w:rsidRPr="000414C4" w:rsidRDefault="00FE4615" w:rsidP="000414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092</w:t>
            </w:r>
          </w:p>
        </w:tc>
        <w:tc>
          <w:tcPr>
            <w:tcW w:w="1501" w:type="dxa"/>
            <w:hideMark/>
          </w:tcPr>
          <w:p w14:paraId="522CD2D4" w14:textId="77777777" w:rsidR="00FE4615" w:rsidRPr="000414C4" w:rsidRDefault="00FE4615" w:rsidP="000414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477</w:t>
            </w:r>
          </w:p>
        </w:tc>
        <w:tc>
          <w:tcPr>
            <w:tcW w:w="1194" w:type="dxa"/>
            <w:hideMark/>
          </w:tcPr>
          <w:p w14:paraId="1CA0EC27" w14:textId="77777777" w:rsidR="00FE4615" w:rsidRPr="000414C4" w:rsidRDefault="00FE4615" w:rsidP="000414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006</w:t>
            </w:r>
          </w:p>
        </w:tc>
        <w:tc>
          <w:tcPr>
            <w:tcW w:w="1780" w:type="dxa"/>
            <w:hideMark/>
          </w:tcPr>
          <w:p w14:paraId="6490658A" w14:textId="77777777" w:rsidR="00FE4615" w:rsidRPr="000414C4" w:rsidRDefault="00FE4615" w:rsidP="000414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858</w:t>
            </w:r>
          </w:p>
        </w:tc>
        <w:tc>
          <w:tcPr>
            <w:tcW w:w="1580" w:type="dxa"/>
            <w:hideMark/>
          </w:tcPr>
          <w:p w14:paraId="12944304" w14:textId="77777777" w:rsidR="00FE4615" w:rsidRPr="000414C4" w:rsidRDefault="00FE4615" w:rsidP="000414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821</w:t>
            </w:r>
          </w:p>
        </w:tc>
        <w:tc>
          <w:tcPr>
            <w:tcW w:w="1460" w:type="dxa"/>
            <w:hideMark/>
          </w:tcPr>
          <w:p w14:paraId="5CDBA8CC" w14:textId="77777777" w:rsidR="00FE4615" w:rsidRPr="000414C4" w:rsidRDefault="00FE4615" w:rsidP="000414C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318</w:t>
            </w:r>
          </w:p>
        </w:tc>
      </w:tr>
      <w:tr w:rsidR="00FE4615" w:rsidRPr="00AA4C0A" w14:paraId="61E3345F" w14:textId="77777777" w:rsidTr="00152CB8">
        <w:trPr>
          <w:trHeight w:val="300"/>
        </w:trPr>
        <w:tc>
          <w:tcPr>
            <w:tcW w:w="2160" w:type="dxa"/>
            <w:hideMark/>
          </w:tcPr>
          <w:p w14:paraId="5AC1DBA2" w14:textId="3D7F79E9" w:rsidR="00FE4615" w:rsidRPr="000414C4" w:rsidRDefault="00FE4615" w:rsidP="00AA4C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hAnsi="Times New Roman" w:cs="Times New Roman"/>
                <w:sz w:val="24"/>
                <w:szCs w:val="24"/>
              </w:rPr>
              <w:t>CPAP: Untreated vs Treated (ref)</w:t>
            </w:r>
          </w:p>
        </w:tc>
        <w:tc>
          <w:tcPr>
            <w:tcW w:w="1121" w:type="dxa"/>
            <w:hideMark/>
          </w:tcPr>
          <w:p w14:paraId="423094FD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E-06</w:t>
            </w:r>
          </w:p>
        </w:tc>
        <w:tc>
          <w:tcPr>
            <w:tcW w:w="1134" w:type="dxa"/>
            <w:hideMark/>
          </w:tcPr>
          <w:p w14:paraId="5CD07D42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434</w:t>
            </w:r>
          </w:p>
        </w:tc>
        <w:tc>
          <w:tcPr>
            <w:tcW w:w="1501" w:type="dxa"/>
            <w:hideMark/>
          </w:tcPr>
          <w:p w14:paraId="45623487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436</w:t>
            </w:r>
          </w:p>
        </w:tc>
        <w:tc>
          <w:tcPr>
            <w:tcW w:w="1194" w:type="dxa"/>
            <w:hideMark/>
          </w:tcPr>
          <w:p w14:paraId="6385F9EE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7E+06</w:t>
            </w:r>
          </w:p>
        </w:tc>
        <w:tc>
          <w:tcPr>
            <w:tcW w:w="1780" w:type="dxa"/>
            <w:hideMark/>
          </w:tcPr>
          <w:p w14:paraId="25D205F7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714</w:t>
            </w:r>
          </w:p>
        </w:tc>
        <w:tc>
          <w:tcPr>
            <w:tcW w:w="1580" w:type="dxa"/>
            <w:hideMark/>
          </w:tcPr>
          <w:p w14:paraId="053B9ACB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712</w:t>
            </w:r>
          </w:p>
        </w:tc>
        <w:tc>
          <w:tcPr>
            <w:tcW w:w="1460" w:type="dxa"/>
            <w:hideMark/>
          </w:tcPr>
          <w:p w14:paraId="5AAE0ADA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829</w:t>
            </w:r>
          </w:p>
        </w:tc>
      </w:tr>
      <w:tr w:rsidR="00FE4615" w:rsidRPr="00AA4C0A" w14:paraId="02340BD4" w14:textId="77777777" w:rsidTr="00152CB8">
        <w:trPr>
          <w:trHeight w:val="300"/>
        </w:trPr>
        <w:tc>
          <w:tcPr>
            <w:tcW w:w="2160" w:type="dxa"/>
            <w:hideMark/>
          </w:tcPr>
          <w:p w14:paraId="645CFEEB" w14:textId="3D6A2DD3" w:rsidR="00FE4615" w:rsidRPr="000414C4" w:rsidRDefault="00FE4615" w:rsidP="00AA4C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hAnsi="Times New Roman" w:cs="Times New Roman"/>
                <w:sz w:val="24"/>
                <w:szCs w:val="24"/>
              </w:rPr>
              <w:t>Time (per year)</w:t>
            </w:r>
          </w:p>
        </w:tc>
        <w:tc>
          <w:tcPr>
            <w:tcW w:w="1121" w:type="dxa"/>
            <w:noWrap/>
            <w:hideMark/>
          </w:tcPr>
          <w:p w14:paraId="1996CADF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E-08</w:t>
            </w:r>
          </w:p>
        </w:tc>
        <w:tc>
          <w:tcPr>
            <w:tcW w:w="1134" w:type="dxa"/>
            <w:hideMark/>
          </w:tcPr>
          <w:p w14:paraId="48F18BBA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4E-05</w:t>
            </w:r>
          </w:p>
        </w:tc>
        <w:tc>
          <w:tcPr>
            <w:tcW w:w="1501" w:type="dxa"/>
            <w:hideMark/>
          </w:tcPr>
          <w:p w14:paraId="758A39AE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38447</w:t>
            </w:r>
          </w:p>
        </w:tc>
        <w:tc>
          <w:tcPr>
            <w:tcW w:w="1194" w:type="dxa"/>
            <w:hideMark/>
          </w:tcPr>
          <w:p w14:paraId="52D3C39E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E+07</w:t>
            </w:r>
          </w:p>
        </w:tc>
        <w:tc>
          <w:tcPr>
            <w:tcW w:w="1780" w:type="dxa"/>
            <w:hideMark/>
          </w:tcPr>
          <w:p w14:paraId="21046489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666</w:t>
            </w:r>
          </w:p>
        </w:tc>
        <w:tc>
          <w:tcPr>
            <w:tcW w:w="1580" w:type="dxa"/>
            <w:hideMark/>
          </w:tcPr>
          <w:p w14:paraId="409190F8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666</w:t>
            </w:r>
          </w:p>
        </w:tc>
        <w:tc>
          <w:tcPr>
            <w:tcW w:w="1460" w:type="dxa"/>
            <w:hideMark/>
          </w:tcPr>
          <w:p w14:paraId="2B735296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933</w:t>
            </w:r>
          </w:p>
        </w:tc>
      </w:tr>
      <w:tr w:rsidR="00FE4615" w:rsidRPr="00AA4C0A" w14:paraId="338AC986" w14:textId="77777777" w:rsidTr="00152CB8">
        <w:trPr>
          <w:trHeight w:val="300"/>
        </w:trPr>
        <w:tc>
          <w:tcPr>
            <w:tcW w:w="2160" w:type="dxa"/>
            <w:hideMark/>
          </w:tcPr>
          <w:p w14:paraId="21B6747F" w14:textId="42D5DEA3" w:rsidR="00FE4615" w:rsidRPr="000414C4" w:rsidRDefault="00FE4615" w:rsidP="00AA4C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hAnsi="Times New Roman" w:cs="Times New Roman"/>
                <w:sz w:val="24"/>
                <w:szCs w:val="24"/>
              </w:rPr>
              <w:t>Interaction: CPAP × Time</w:t>
            </w:r>
          </w:p>
        </w:tc>
        <w:tc>
          <w:tcPr>
            <w:tcW w:w="1121" w:type="dxa"/>
            <w:noWrap/>
            <w:hideMark/>
          </w:tcPr>
          <w:p w14:paraId="6651F02E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7E-08</w:t>
            </w:r>
          </w:p>
        </w:tc>
        <w:tc>
          <w:tcPr>
            <w:tcW w:w="1134" w:type="dxa"/>
            <w:hideMark/>
          </w:tcPr>
          <w:p w14:paraId="7077F13F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8E-05</w:t>
            </w:r>
          </w:p>
        </w:tc>
        <w:tc>
          <w:tcPr>
            <w:tcW w:w="1501" w:type="dxa"/>
            <w:hideMark/>
          </w:tcPr>
          <w:p w14:paraId="446EE43D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77868</w:t>
            </w:r>
          </w:p>
        </w:tc>
        <w:tc>
          <w:tcPr>
            <w:tcW w:w="1194" w:type="dxa"/>
            <w:hideMark/>
          </w:tcPr>
          <w:p w14:paraId="6D36D6A4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4E+07</w:t>
            </w:r>
          </w:p>
        </w:tc>
        <w:tc>
          <w:tcPr>
            <w:tcW w:w="1780" w:type="dxa"/>
            <w:hideMark/>
          </w:tcPr>
          <w:p w14:paraId="6BD553A7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491</w:t>
            </w:r>
          </w:p>
        </w:tc>
        <w:tc>
          <w:tcPr>
            <w:tcW w:w="1580" w:type="dxa"/>
            <w:hideMark/>
          </w:tcPr>
          <w:p w14:paraId="71F71418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491</w:t>
            </w:r>
          </w:p>
        </w:tc>
        <w:tc>
          <w:tcPr>
            <w:tcW w:w="1460" w:type="dxa"/>
            <w:hideMark/>
          </w:tcPr>
          <w:p w14:paraId="2ECAC23F" w14:textId="77777777" w:rsidR="00FE4615" w:rsidRPr="000414C4" w:rsidRDefault="00FE4615" w:rsidP="00087B4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951</w:t>
            </w:r>
          </w:p>
        </w:tc>
      </w:tr>
    </w:tbl>
    <w:p w14:paraId="6CB49434" w14:textId="77777777" w:rsidR="00290A45" w:rsidRDefault="00290A45"/>
    <w:p w14:paraId="4ED315D3" w14:textId="70A248D0" w:rsidR="007C513C" w:rsidRPr="00AA4C0A" w:rsidRDefault="007C513C" w:rsidP="007C513C">
      <w:pPr>
        <w:spacing w:after="0" w:line="240" w:lineRule="auto"/>
        <w:rPr>
          <w:rFonts w:ascii="Times New Roman" w:hAnsi="Times New Roman" w:cs="Times New Roman"/>
        </w:rPr>
      </w:pPr>
      <w:r w:rsidRPr="00AA4C0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497B4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2</w:t>
      </w:r>
      <w:r w:rsidRPr="00AA4C0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 w:rsidRPr="00AA4C0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Variance estimates for </w:t>
      </w:r>
      <w:r w:rsidRPr="000414C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Model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  <w:r w:rsidRPr="00AA4C0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aly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s</w:t>
      </w:r>
    </w:p>
    <w:tbl>
      <w:tblPr>
        <w:tblStyle w:val="TableGrid"/>
        <w:tblW w:w="11930" w:type="dxa"/>
        <w:tblLook w:val="04A0" w:firstRow="1" w:lastRow="0" w:firstColumn="1" w:lastColumn="0" w:noHBand="0" w:noVBand="1"/>
      </w:tblPr>
      <w:tblGrid>
        <w:gridCol w:w="2160"/>
        <w:gridCol w:w="1121"/>
        <w:gridCol w:w="1134"/>
        <w:gridCol w:w="1501"/>
        <w:gridCol w:w="1194"/>
        <w:gridCol w:w="1780"/>
        <w:gridCol w:w="1580"/>
        <w:gridCol w:w="1460"/>
      </w:tblGrid>
      <w:tr w:rsidR="007C513C" w:rsidRPr="00AA4C0A" w14:paraId="0353AFB6" w14:textId="77777777" w:rsidTr="005A6409">
        <w:trPr>
          <w:trHeight w:val="395"/>
        </w:trPr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12F92149" w14:textId="77777777" w:rsidR="007C513C" w:rsidRPr="000414C4" w:rsidRDefault="007C513C" w:rsidP="005A64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56" w:type="dxa"/>
            <w:gridSpan w:val="3"/>
            <w:tcBorders>
              <w:bottom w:val="single" w:sz="4" w:space="0" w:color="auto"/>
            </w:tcBorders>
            <w:hideMark/>
          </w:tcPr>
          <w:p w14:paraId="7A7EBAFE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nc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hideMark/>
          </w:tcPr>
          <w:p w14:paraId="6AD89B6E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Merge w:val="restart"/>
            <w:tcBorders>
              <w:bottom w:val="single" w:sz="4" w:space="0" w:color="auto"/>
            </w:tcBorders>
          </w:tcPr>
          <w:p w14:paraId="12CFC03A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elative Increase </w:t>
            </w: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 Variance</w:t>
            </w:r>
          </w:p>
        </w:tc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14:paraId="470E2EE3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raction Missing </w:t>
            </w: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formation</w:t>
            </w:r>
          </w:p>
        </w:tc>
        <w:tc>
          <w:tcPr>
            <w:tcW w:w="1460" w:type="dxa"/>
            <w:vMerge w:val="restart"/>
            <w:tcBorders>
              <w:bottom w:val="single" w:sz="4" w:space="0" w:color="auto"/>
            </w:tcBorders>
          </w:tcPr>
          <w:p w14:paraId="06298EB0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ative Efficiency</w:t>
            </w: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C513C" w:rsidRPr="00AA4C0A" w14:paraId="19C91755" w14:textId="77777777" w:rsidTr="005A6409">
        <w:trPr>
          <w:trHeight w:val="269"/>
        </w:trPr>
        <w:tc>
          <w:tcPr>
            <w:tcW w:w="2160" w:type="dxa"/>
            <w:hideMark/>
          </w:tcPr>
          <w:p w14:paraId="3C888E51" w14:textId="77777777" w:rsidR="007C513C" w:rsidRPr="000414C4" w:rsidRDefault="007C513C" w:rsidP="005A64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1121" w:type="dxa"/>
            <w:hideMark/>
          </w:tcPr>
          <w:p w14:paraId="5DC891EB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etween</w:t>
            </w:r>
          </w:p>
        </w:tc>
        <w:tc>
          <w:tcPr>
            <w:tcW w:w="1134" w:type="dxa"/>
            <w:hideMark/>
          </w:tcPr>
          <w:p w14:paraId="7292C2B4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</w:p>
        </w:tc>
        <w:tc>
          <w:tcPr>
            <w:tcW w:w="1501" w:type="dxa"/>
            <w:hideMark/>
          </w:tcPr>
          <w:p w14:paraId="03446789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194" w:type="dxa"/>
            <w:hideMark/>
          </w:tcPr>
          <w:p w14:paraId="724494B6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780" w:type="dxa"/>
            <w:vMerge/>
            <w:hideMark/>
          </w:tcPr>
          <w:p w14:paraId="4C09EED3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0" w:type="dxa"/>
            <w:vMerge/>
            <w:hideMark/>
          </w:tcPr>
          <w:p w14:paraId="341BE3DA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0" w:type="dxa"/>
            <w:vMerge/>
            <w:hideMark/>
          </w:tcPr>
          <w:p w14:paraId="2D00FBD0" w14:textId="77777777" w:rsidR="007C513C" w:rsidRPr="000414C4" w:rsidRDefault="007C513C" w:rsidP="005A64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C513C" w:rsidRPr="00AA4C0A" w14:paraId="60052A95" w14:textId="77777777" w:rsidTr="005A6409">
        <w:trPr>
          <w:trHeight w:val="300"/>
        </w:trPr>
        <w:tc>
          <w:tcPr>
            <w:tcW w:w="2160" w:type="dxa"/>
            <w:hideMark/>
          </w:tcPr>
          <w:p w14:paraId="5290D744" w14:textId="77777777" w:rsidR="007C513C" w:rsidRPr="000414C4" w:rsidRDefault="007C513C" w:rsidP="007C51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ercept</w:t>
            </w:r>
          </w:p>
        </w:tc>
        <w:tc>
          <w:tcPr>
            <w:tcW w:w="1121" w:type="dxa"/>
            <w:hideMark/>
          </w:tcPr>
          <w:p w14:paraId="199F3F2C" w14:textId="674DAEF7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408</w:t>
            </w:r>
          </w:p>
        </w:tc>
        <w:tc>
          <w:tcPr>
            <w:tcW w:w="1134" w:type="dxa"/>
            <w:hideMark/>
          </w:tcPr>
          <w:p w14:paraId="0D472AF1" w14:textId="2B47F0CA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486</w:t>
            </w:r>
          </w:p>
        </w:tc>
        <w:tc>
          <w:tcPr>
            <w:tcW w:w="1501" w:type="dxa"/>
            <w:hideMark/>
          </w:tcPr>
          <w:p w14:paraId="7E471C9D" w14:textId="05954B72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935</w:t>
            </w:r>
          </w:p>
        </w:tc>
        <w:tc>
          <w:tcPr>
            <w:tcW w:w="1194" w:type="dxa"/>
            <w:hideMark/>
          </w:tcPr>
          <w:p w14:paraId="0921B4AA" w14:textId="71FF6AB5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114</w:t>
            </w:r>
          </w:p>
        </w:tc>
        <w:tc>
          <w:tcPr>
            <w:tcW w:w="1780" w:type="dxa"/>
            <w:hideMark/>
          </w:tcPr>
          <w:p w14:paraId="6D1C9A5F" w14:textId="16D77DFE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18</w:t>
            </w:r>
          </w:p>
        </w:tc>
        <w:tc>
          <w:tcPr>
            <w:tcW w:w="1580" w:type="dxa"/>
            <w:hideMark/>
          </w:tcPr>
          <w:p w14:paraId="7D5B2CB0" w14:textId="5333E350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14</w:t>
            </w:r>
          </w:p>
        </w:tc>
        <w:tc>
          <w:tcPr>
            <w:tcW w:w="1460" w:type="dxa"/>
            <w:hideMark/>
          </w:tcPr>
          <w:p w14:paraId="2DCE57A5" w14:textId="2275A6C8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287</w:t>
            </w:r>
          </w:p>
        </w:tc>
      </w:tr>
      <w:tr w:rsidR="007C513C" w:rsidRPr="00AA4C0A" w14:paraId="73910913" w14:textId="77777777" w:rsidTr="005A6409">
        <w:trPr>
          <w:trHeight w:val="300"/>
        </w:trPr>
        <w:tc>
          <w:tcPr>
            <w:tcW w:w="2160" w:type="dxa"/>
            <w:hideMark/>
          </w:tcPr>
          <w:p w14:paraId="413F8792" w14:textId="77777777" w:rsidR="007C513C" w:rsidRPr="000414C4" w:rsidRDefault="007C513C" w:rsidP="007C51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hAnsi="Times New Roman" w:cs="Times New Roman"/>
                <w:sz w:val="24"/>
                <w:szCs w:val="24"/>
              </w:rPr>
              <w:t>CPAP: Untreated vs Treated (ref)</w:t>
            </w:r>
          </w:p>
        </w:tc>
        <w:tc>
          <w:tcPr>
            <w:tcW w:w="1121" w:type="dxa"/>
            <w:hideMark/>
          </w:tcPr>
          <w:p w14:paraId="3D40C607" w14:textId="15D09BF4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E-06</w:t>
            </w:r>
          </w:p>
        </w:tc>
        <w:tc>
          <w:tcPr>
            <w:tcW w:w="1134" w:type="dxa"/>
            <w:hideMark/>
          </w:tcPr>
          <w:p w14:paraId="78F9DA26" w14:textId="1647608E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55</w:t>
            </w:r>
          </w:p>
        </w:tc>
        <w:tc>
          <w:tcPr>
            <w:tcW w:w="1501" w:type="dxa"/>
            <w:hideMark/>
          </w:tcPr>
          <w:p w14:paraId="2432DB51" w14:textId="50D04F47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56</w:t>
            </w:r>
          </w:p>
        </w:tc>
        <w:tc>
          <w:tcPr>
            <w:tcW w:w="1194" w:type="dxa"/>
            <w:hideMark/>
          </w:tcPr>
          <w:p w14:paraId="4E148179" w14:textId="1FCBB520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5E+06</w:t>
            </w:r>
          </w:p>
        </w:tc>
        <w:tc>
          <w:tcPr>
            <w:tcW w:w="1780" w:type="dxa"/>
            <w:hideMark/>
          </w:tcPr>
          <w:p w14:paraId="03B7F100" w14:textId="74DFBD2D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058</w:t>
            </w:r>
          </w:p>
        </w:tc>
        <w:tc>
          <w:tcPr>
            <w:tcW w:w="1580" w:type="dxa"/>
            <w:hideMark/>
          </w:tcPr>
          <w:p w14:paraId="42A55202" w14:textId="53ED2705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058</w:t>
            </w:r>
          </w:p>
        </w:tc>
        <w:tc>
          <w:tcPr>
            <w:tcW w:w="1460" w:type="dxa"/>
            <w:hideMark/>
          </w:tcPr>
          <w:p w14:paraId="5B47FBBB" w14:textId="0BC1E50E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894</w:t>
            </w:r>
          </w:p>
        </w:tc>
      </w:tr>
      <w:tr w:rsidR="007C513C" w:rsidRPr="00AA4C0A" w14:paraId="64796739" w14:textId="77777777" w:rsidTr="005A6409">
        <w:trPr>
          <w:trHeight w:val="300"/>
        </w:trPr>
        <w:tc>
          <w:tcPr>
            <w:tcW w:w="2160" w:type="dxa"/>
            <w:hideMark/>
          </w:tcPr>
          <w:p w14:paraId="1E161D6F" w14:textId="77777777" w:rsidR="007C513C" w:rsidRPr="000414C4" w:rsidRDefault="007C513C" w:rsidP="007C51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hAnsi="Times New Roman" w:cs="Times New Roman"/>
                <w:sz w:val="24"/>
                <w:szCs w:val="24"/>
              </w:rPr>
              <w:t>Time (per year)</w:t>
            </w:r>
          </w:p>
        </w:tc>
        <w:tc>
          <w:tcPr>
            <w:tcW w:w="1121" w:type="dxa"/>
            <w:noWrap/>
            <w:hideMark/>
          </w:tcPr>
          <w:p w14:paraId="5173E4A5" w14:textId="5E7CEA75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E-08</w:t>
            </w:r>
          </w:p>
        </w:tc>
        <w:tc>
          <w:tcPr>
            <w:tcW w:w="1134" w:type="dxa"/>
            <w:hideMark/>
          </w:tcPr>
          <w:p w14:paraId="6617660E" w14:textId="77D5A682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3E-05</w:t>
            </w:r>
          </w:p>
        </w:tc>
        <w:tc>
          <w:tcPr>
            <w:tcW w:w="1501" w:type="dxa"/>
            <w:hideMark/>
          </w:tcPr>
          <w:p w14:paraId="2AB3184E" w14:textId="712678FC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3731</w:t>
            </w:r>
          </w:p>
        </w:tc>
        <w:tc>
          <w:tcPr>
            <w:tcW w:w="1194" w:type="dxa"/>
            <w:hideMark/>
          </w:tcPr>
          <w:p w14:paraId="33B82D6C" w14:textId="4B27C89F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9E+07</w:t>
            </w:r>
          </w:p>
        </w:tc>
        <w:tc>
          <w:tcPr>
            <w:tcW w:w="1780" w:type="dxa"/>
            <w:hideMark/>
          </w:tcPr>
          <w:p w14:paraId="3BB34DD8" w14:textId="00FA92C7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94</w:t>
            </w:r>
          </w:p>
        </w:tc>
        <w:tc>
          <w:tcPr>
            <w:tcW w:w="1580" w:type="dxa"/>
            <w:hideMark/>
          </w:tcPr>
          <w:p w14:paraId="68BE277D" w14:textId="7A5FC48C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94</w:t>
            </w:r>
          </w:p>
        </w:tc>
        <w:tc>
          <w:tcPr>
            <w:tcW w:w="1460" w:type="dxa"/>
            <w:hideMark/>
          </w:tcPr>
          <w:p w14:paraId="61FDE650" w14:textId="0408F77C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961</w:t>
            </w:r>
          </w:p>
        </w:tc>
      </w:tr>
      <w:tr w:rsidR="007C513C" w:rsidRPr="00AA4C0A" w14:paraId="637EC71C" w14:textId="77777777" w:rsidTr="005A6409">
        <w:trPr>
          <w:trHeight w:val="300"/>
        </w:trPr>
        <w:tc>
          <w:tcPr>
            <w:tcW w:w="2160" w:type="dxa"/>
            <w:hideMark/>
          </w:tcPr>
          <w:p w14:paraId="2079DF95" w14:textId="77777777" w:rsidR="007C513C" w:rsidRPr="000414C4" w:rsidRDefault="007C513C" w:rsidP="007C51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4C0A">
              <w:rPr>
                <w:rFonts w:ascii="Times New Roman" w:hAnsi="Times New Roman" w:cs="Times New Roman"/>
                <w:sz w:val="24"/>
                <w:szCs w:val="24"/>
              </w:rPr>
              <w:t>Interaction: CPAP × Time</w:t>
            </w:r>
          </w:p>
        </w:tc>
        <w:tc>
          <w:tcPr>
            <w:tcW w:w="1121" w:type="dxa"/>
            <w:noWrap/>
            <w:hideMark/>
          </w:tcPr>
          <w:p w14:paraId="7E8323DA" w14:textId="2CA71C73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E-08</w:t>
            </w:r>
          </w:p>
        </w:tc>
        <w:tc>
          <w:tcPr>
            <w:tcW w:w="1134" w:type="dxa"/>
            <w:hideMark/>
          </w:tcPr>
          <w:p w14:paraId="08036267" w14:textId="3AAD2EA3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6E-05</w:t>
            </w:r>
          </w:p>
        </w:tc>
        <w:tc>
          <w:tcPr>
            <w:tcW w:w="1501" w:type="dxa"/>
            <w:hideMark/>
          </w:tcPr>
          <w:p w14:paraId="04E2B4CE" w14:textId="3F047468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75616</w:t>
            </w:r>
          </w:p>
        </w:tc>
        <w:tc>
          <w:tcPr>
            <w:tcW w:w="1194" w:type="dxa"/>
            <w:hideMark/>
          </w:tcPr>
          <w:p w14:paraId="083EFCD6" w14:textId="7A5B8BDB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E+08</w:t>
            </w:r>
          </w:p>
        </w:tc>
        <w:tc>
          <w:tcPr>
            <w:tcW w:w="1780" w:type="dxa"/>
            <w:hideMark/>
          </w:tcPr>
          <w:p w14:paraId="7376417B" w14:textId="24DB346F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24</w:t>
            </w:r>
          </w:p>
        </w:tc>
        <w:tc>
          <w:tcPr>
            <w:tcW w:w="1580" w:type="dxa"/>
            <w:hideMark/>
          </w:tcPr>
          <w:p w14:paraId="1ABAFE2D" w14:textId="6657E0F0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23</w:t>
            </w:r>
          </w:p>
        </w:tc>
        <w:tc>
          <w:tcPr>
            <w:tcW w:w="1460" w:type="dxa"/>
            <w:hideMark/>
          </w:tcPr>
          <w:p w14:paraId="12B5CCCE" w14:textId="18033623" w:rsidR="007C513C" w:rsidRPr="000414C4" w:rsidRDefault="007C513C" w:rsidP="007C51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14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978</w:t>
            </w:r>
          </w:p>
        </w:tc>
      </w:tr>
    </w:tbl>
    <w:p w14:paraId="3897235E" w14:textId="6877B56D" w:rsidR="000414C4" w:rsidRDefault="000414C4"/>
    <w:sectPr w:rsidR="000414C4" w:rsidSect="00602039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D92"/>
    <w:rsid w:val="00005024"/>
    <w:rsid w:val="000414C4"/>
    <w:rsid w:val="00041887"/>
    <w:rsid w:val="000562EA"/>
    <w:rsid w:val="000719B2"/>
    <w:rsid w:val="00087B4C"/>
    <w:rsid w:val="000B0127"/>
    <w:rsid w:val="000D46A3"/>
    <w:rsid w:val="000E19DA"/>
    <w:rsid w:val="000F3BA4"/>
    <w:rsid w:val="000F59AE"/>
    <w:rsid w:val="0011297F"/>
    <w:rsid w:val="00116430"/>
    <w:rsid w:val="0011705E"/>
    <w:rsid w:val="00130B6B"/>
    <w:rsid w:val="00152830"/>
    <w:rsid w:val="00152CB8"/>
    <w:rsid w:val="00163F4A"/>
    <w:rsid w:val="001672FD"/>
    <w:rsid w:val="00187B24"/>
    <w:rsid w:val="00196DAA"/>
    <w:rsid w:val="001B2650"/>
    <w:rsid w:val="001C16B0"/>
    <w:rsid w:val="001E2177"/>
    <w:rsid w:val="00201588"/>
    <w:rsid w:val="00201A7F"/>
    <w:rsid w:val="00214712"/>
    <w:rsid w:val="002204F9"/>
    <w:rsid w:val="00241577"/>
    <w:rsid w:val="0025012E"/>
    <w:rsid w:val="0025355D"/>
    <w:rsid w:val="002655BE"/>
    <w:rsid w:val="00273935"/>
    <w:rsid w:val="002752F5"/>
    <w:rsid w:val="002776E7"/>
    <w:rsid w:val="00277DEC"/>
    <w:rsid w:val="0028016C"/>
    <w:rsid w:val="00290A45"/>
    <w:rsid w:val="002919E3"/>
    <w:rsid w:val="00292687"/>
    <w:rsid w:val="002A1AAC"/>
    <w:rsid w:val="002B3DB3"/>
    <w:rsid w:val="002C743C"/>
    <w:rsid w:val="002E0E4A"/>
    <w:rsid w:val="00325218"/>
    <w:rsid w:val="003269CB"/>
    <w:rsid w:val="0033044B"/>
    <w:rsid w:val="00331368"/>
    <w:rsid w:val="003461CB"/>
    <w:rsid w:val="00346AC6"/>
    <w:rsid w:val="0035042E"/>
    <w:rsid w:val="00354B83"/>
    <w:rsid w:val="00357292"/>
    <w:rsid w:val="003702C9"/>
    <w:rsid w:val="0037227E"/>
    <w:rsid w:val="0039211B"/>
    <w:rsid w:val="00393A2F"/>
    <w:rsid w:val="003948B4"/>
    <w:rsid w:val="003A2017"/>
    <w:rsid w:val="003B54A8"/>
    <w:rsid w:val="003C1761"/>
    <w:rsid w:val="003D5CAA"/>
    <w:rsid w:val="003E0BCC"/>
    <w:rsid w:val="003F27C4"/>
    <w:rsid w:val="0040362B"/>
    <w:rsid w:val="00420E6D"/>
    <w:rsid w:val="00427EA0"/>
    <w:rsid w:val="0044547A"/>
    <w:rsid w:val="0045113C"/>
    <w:rsid w:val="004707E2"/>
    <w:rsid w:val="0048303F"/>
    <w:rsid w:val="00483A32"/>
    <w:rsid w:val="00490C22"/>
    <w:rsid w:val="004939DC"/>
    <w:rsid w:val="00497B4C"/>
    <w:rsid w:val="004A3D0E"/>
    <w:rsid w:val="004A6C7B"/>
    <w:rsid w:val="004B7065"/>
    <w:rsid w:val="004D13EF"/>
    <w:rsid w:val="00517B92"/>
    <w:rsid w:val="0052341F"/>
    <w:rsid w:val="0052450C"/>
    <w:rsid w:val="00524FF8"/>
    <w:rsid w:val="00540DE4"/>
    <w:rsid w:val="005522B2"/>
    <w:rsid w:val="00560ADF"/>
    <w:rsid w:val="005740B8"/>
    <w:rsid w:val="00586E4B"/>
    <w:rsid w:val="005975F2"/>
    <w:rsid w:val="005A1376"/>
    <w:rsid w:val="005A7A72"/>
    <w:rsid w:val="00602039"/>
    <w:rsid w:val="0061486C"/>
    <w:rsid w:val="00630324"/>
    <w:rsid w:val="00656DBE"/>
    <w:rsid w:val="00677A3C"/>
    <w:rsid w:val="00684CF4"/>
    <w:rsid w:val="006864B1"/>
    <w:rsid w:val="00687552"/>
    <w:rsid w:val="00690947"/>
    <w:rsid w:val="00695870"/>
    <w:rsid w:val="006B0BCB"/>
    <w:rsid w:val="006B2256"/>
    <w:rsid w:val="006B3971"/>
    <w:rsid w:val="006D4398"/>
    <w:rsid w:val="006E2727"/>
    <w:rsid w:val="00700F0C"/>
    <w:rsid w:val="00703072"/>
    <w:rsid w:val="00704CB7"/>
    <w:rsid w:val="00715473"/>
    <w:rsid w:val="00730E20"/>
    <w:rsid w:val="0073493A"/>
    <w:rsid w:val="0076349C"/>
    <w:rsid w:val="007867D4"/>
    <w:rsid w:val="00793564"/>
    <w:rsid w:val="0079408F"/>
    <w:rsid w:val="007949B8"/>
    <w:rsid w:val="007C513C"/>
    <w:rsid w:val="007E01B9"/>
    <w:rsid w:val="007E3E60"/>
    <w:rsid w:val="00821DC5"/>
    <w:rsid w:val="008275EC"/>
    <w:rsid w:val="008333C3"/>
    <w:rsid w:val="008364E7"/>
    <w:rsid w:val="0084646C"/>
    <w:rsid w:val="008600C7"/>
    <w:rsid w:val="0086271D"/>
    <w:rsid w:val="0087665A"/>
    <w:rsid w:val="008800B0"/>
    <w:rsid w:val="00881BCC"/>
    <w:rsid w:val="00896548"/>
    <w:rsid w:val="008A7B53"/>
    <w:rsid w:val="008D5CF8"/>
    <w:rsid w:val="008E442C"/>
    <w:rsid w:val="008F6E27"/>
    <w:rsid w:val="00913287"/>
    <w:rsid w:val="00932E9C"/>
    <w:rsid w:val="009511C5"/>
    <w:rsid w:val="00976656"/>
    <w:rsid w:val="009828F3"/>
    <w:rsid w:val="00983B53"/>
    <w:rsid w:val="009A6235"/>
    <w:rsid w:val="009A7453"/>
    <w:rsid w:val="009D7402"/>
    <w:rsid w:val="009E06AD"/>
    <w:rsid w:val="009E1727"/>
    <w:rsid w:val="009E74B9"/>
    <w:rsid w:val="00A0717B"/>
    <w:rsid w:val="00A138D1"/>
    <w:rsid w:val="00A51D92"/>
    <w:rsid w:val="00A56A67"/>
    <w:rsid w:val="00A86D90"/>
    <w:rsid w:val="00AA3113"/>
    <w:rsid w:val="00AA4C0A"/>
    <w:rsid w:val="00AA6F8D"/>
    <w:rsid w:val="00AC11E8"/>
    <w:rsid w:val="00AC28B0"/>
    <w:rsid w:val="00AC320D"/>
    <w:rsid w:val="00AC6995"/>
    <w:rsid w:val="00AE2A75"/>
    <w:rsid w:val="00AE5D41"/>
    <w:rsid w:val="00AE5E70"/>
    <w:rsid w:val="00B07358"/>
    <w:rsid w:val="00B135AB"/>
    <w:rsid w:val="00B23281"/>
    <w:rsid w:val="00B2561F"/>
    <w:rsid w:val="00B33B67"/>
    <w:rsid w:val="00B36D45"/>
    <w:rsid w:val="00B447DD"/>
    <w:rsid w:val="00B4599F"/>
    <w:rsid w:val="00B4776C"/>
    <w:rsid w:val="00B52859"/>
    <w:rsid w:val="00B52B99"/>
    <w:rsid w:val="00B5472D"/>
    <w:rsid w:val="00B608FD"/>
    <w:rsid w:val="00B76388"/>
    <w:rsid w:val="00B8349A"/>
    <w:rsid w:val="00B93B68"/>
    <w:rsid w:val="00B94DB9"/>
    <w:rsid w:val="00BB2D67"/>
    <w:rsid w:val="00BB2F06"/>
    <w:rsid w:val="00BD1542"/>
    <w:rsid w:val="00C04E73"/>
    <w:rsid w:val="00C24894"/>
    <w:rsid w:val="00C5086F"/>
    <w:rsid w:val="00C53658"/>
    <w:rsid w:val="00C7436A"/>
    <w:rsid w:val="00C84C53"/>
    <w:rsid w:val="00C93875"/>
    <w:rsid w:val="00CB65D6"/>
    <w:rsid w:val="00CC59F0"/>
    <w:rsid w:val="00CC72B8"/>
    <w:rsid w:val="00CD7007"/>
    <w:rsid w:val="00D04926"/>
    <w:rsid w:val="00D06C61"/>
    <w:rsid w:val="00D251EB"/>
    <w:rsid w:val="00D439F9"/>
    <w:rsid w:val="00D45C36"/>
    <w:rsid w:val="00D473AF"/>
    <w:rsid w:val="00D528AB"/>
    <w:rsid w:val="00D65FD7"/>
    <w:rsid w:val="00D87F44"/>
    <w:rsid w:val="00D927ED"/>
    <w:rsid w:val="00DB308D"/>
    <w:rsid w:val="00DE3FC9"/>
    <w:rsid w:val="00DF6C15"/>
    <w:rsid w:val="00E04C01"/>
    <w:rsid w:val="00E11138"/>
    <w:rsid w:val="00E217E3"/>
    <w:rsid w:val="00E27B1D"/>
    <w:rsid w:val="00E4242C"/>
    <w:rsid w:val="00E45554"/>
    <w:rsid w:val="00E55495"/>
    <w:rsid w:val="00E745A8"/>
    <w:rsid w:val="00E77C09"/>
    <w:rsid w:val="00E84E4C"/>
    <w:rsid w:val="00E87987"/>
    <w:rsid w:val="00E87C66"/>
    <w:rsid w:val="00EA0D66"/>
    <w:rsid w:val="00EB6087"/>
    <w:rsid w:val="00EC1231"/>
    <w:rsid w:val="00ED3B16"/>
    <w:rsid w:val="00F0246E"/>
    <w:rsid w:val="00F16E51"/>
    <w:rsid w:val="00F25614"/>
    <w:rsid w:val="00F3608D"/>
    <w:rsid w:val="00F4380B"/>
    <w:rsid w:val="00F63D69"/>
    <w:rsid w:val="00F66732"/>
    <w:rsid w:val="00F67A73"/>
    <w:rsid w:val="00FA312F"/>
    <w:rsid w:val="00FA6BE5"/>
    <w:rsid w:val="00FC7DD9"/>
    <w:rsid w:val="00FD530F"/>
    <w:rsid w:val="00FE1890"/>
    <w:rsid w:val="00FE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78189"/>
  <w15:chartTrackingRefBased/>
  <w15:docId w15:val="{28970501-7535-1649-B8CE-4D452082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D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D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D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D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D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D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D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D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D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D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D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D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6BE5"/>
    <w:pPr>
      <w:spacing w:after="0" w:line="240" w:lineRule="auto"/>
    </w:pPr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4FDA450615C74C916991A533825E20" ma:contentTypeVersion="13" ma:contentTypeDescription="Create a new document." ma:contentTypeScope="" ma:versionID="d37760230b6b908d7a6e1fed33747da1">
  <xsd:schema xmlns:xsd="http://www.w3.org/2001/XMLSchema" xmlns:xs="http://www.w3.org/2001/XMLSchema" xmlns:p="http://schemas.microsoft.com/office/2006/metadata/properties" xmlns:ns2="44620217-99c0-45a9-906d-af7fba8bfa42" xmlns:ns3="b3a9871a-eed6-48f5-9a6d-7b53f42eebb0" targetNamespace="http://schemas.microsoft.com/office/2006/metadata/properties" ma:root="true" ma:fieldsID="22ad6d606789654b44c5e61054a3bd11" ns2:_="" ns3:_="">
    <xsd:import namespace="44620217-99c0-45a9-906d-af7fba8bfa42"/>
    <xsd:import namespace="b3a9871a-eed6-48f5-9a6d-7b53f42eeb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20217-99c0-45a9-906d-af7fba8bfa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a9871a-eed6-48f5-9a6d-7b53f42eebb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4eaa61aa-4644-47e3-9277-231c64b7912a}" ma:internalName="TaxCatchAll" ma:showField="CatchAllData" ma:web="b3a9871a-eed6-48f5-9a6d-7b53f42eeb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620217-99c0-45a9-906d-af7fba8bfa42">
      <Terms xmlns="http://schemas.microsoft.com/office/infopath/2007/PartnerControls"/>
    </lcf76f155ced4ddcb4097134ff3c332f>
    <TaxCatchAll xmlns="b3a9871a-eed6-48f5-9a6d-7b53f42eebb0" xsi:nil="true"/>
  </documentManagement>
</p:properties>
</file>

<file path=customXml/itemProps1.xml><?xml version="1.0" encoding="utf-8"?>
<ds:datastoreItem xmlns:ds="http://schemas.openxmlformats.org/officeDocument/2006/customXml" ds:itemID="{05B997D9-6262-4409-B46A-E2344DBC3094}"/>
</file>

<file path=customXml/itemProps2.xml><?xml version="1.0" encoding="utf-8"?>
<ds:datastoreItem xmlns:ds="http://schemas.openxmlformats.org/officeDocument/2006/customXml" ds:itemID="{DF1B7CEA-3384-480E-A4D4-14BCDFCCD629}"/>
</file>

<file path=customXml/itemProps3.xml><?xml version="1.0" encoding="utf-8"?>
<ds:datastoreItem xmlns:ds="http://schemas.openxmlformats.org/officeDocument/2006/customXml" ds:itemID="{F08B7933-5D59-42C4-82E8-4EFB4BD828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8</Words>
  <Characters>922</Characters>
  <Application>Microsoft Office Word</Application>
  <DocSecurity>0</DocSecurity>
  <Lines>36</Lines>
  <Paragraphs>36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n, Christopher N.</dc:creator>
  <cp:keywords/>
  <dc:description/>
  <cp:lastModifiedBy>Kaufmann, Christopher N.</cp:lastModifiedBy>
  <cp:revision>14</cp:revision>
  <dcterms:created xsi:type="dcterms:W3CDTF">2026-03-26T23:34:00Z</dcterms:created>
  <dcterms:modified xsi:type="dcterms:W3CDTF">2026-03-26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4FDA450615C74C916991A533825E20</vt:lpwstr>
  </property>
</Properties>
</file>